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0B5" w:rsidRDefault="00A81A96" w:rsidP="00EB17C9">
      <w:pPr>
        <w:spacing w:line="480" w:lineRule="auto"/>
        <w:rPr>
          <w:rFonts w:ascii="Times New Roman" w:hAnsi="Times New Roman" w:cs="Times New Roman"/>
          <w:sz w:val="24"/>
        </w:rPr>
      </w:pPr>
      <w:r w:rsidRPr="00A81A96">
        <w:rPr>
          <w:rFonts w:ascii="Times New Roman" w:hAnsi="Times New Roman" w:cs="Times New Roman"/>
          <w:sz w:val="24"/>
        </w:rPr>
        <w:t>Table S</w:t>
      </w:r>
      <w:r w:rsidR="00F24AB2">
        <w:rPr>
          <w:rFonts w:ascii="Times New Roman" w:hAnsi="Times New Roman" w:cs="Times New Roman"/>
          <w:sz w:val="24"/>
        </w:rPr>
        <w:t>3</w:t>
      </w:r>
      <w:r w:rsidR="00141A95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pearman</w:t>
      </w:r>
      <w:r w:rsidR="00141A95"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/>
          <w:sz w:val="24"/>
        </w:rPr>
        <w:t xml:space="preserve">s rank correlations (rho) among explanatory variables from 27 power line clearings. The non-abbreviated form of </w:t>
      </w:r>
      <w:r w:rsidRPr="004C3A3B">
        <w:rPr>
          <w:rFonts w:ascii="Times New Roman" w:hAnsi="Times New Roman" w:cs="Times New Roman"/>
          <w:sz w:val="24"/>
        </w:rPr>
        <w:t>the variables; species richness (SR), abundance (Ab) large wood boring beetle (L WB B), functional</w:t>
      </w:r>
      <w:r w:rsidR="0092787A" w:rsidRPr="004C3A3B">
        <w:rPr>
          <w:rFonts w:ascii="Times New Roman" w:hAnsi="Times New Roman" w:cs="Times New Roman"/>
          <w:sz w:val="24"/>
        </w:rPr>
        <w:t>ly singular</w:t>
      </w:r>
      <w:r w:rsidRPr="004C3A3B">
        <w:rPr>
          <w:rFonts w:ascii="Times New Roman" w:hAnsi="Times New Roman" w:cs="Times New Roman"/>
          <w:sz w:val="24"/>
        </w:rPr>
        <w:t xml:space="preserve"> </w:t>
      </w:r>
      <w:r w:rsidR="0092787A" w:rsidRPr="004C3A3B">
        <w:rPr>
          <w:rFonts w:ascii="Times New Roman" w:hAnsi="Times New Roman" w:cs="Times New Roman"/>
          <w:sz w:val="24"/>
        </w:rPr>
        <w:t>species</w:t>
      </w:r>
      <w:r w:rsidRPr="004C3A3B">
        <w:rPr>
          <w:rFonts w:ascii="Times New Roman" w:hAnsi="Times New Roman" w:cs="Times New Roman"/>
          <w:sz w:val="24"/>
        </w:rPr>
        <w:t xml:space="preserve"> richness (F</w:t>
      </w:r>
      <w:r w:rsidR="0092787A" w:rsidRPr="004C3A3B">
        <w:rPr>
          <w:rFonts w:ascii="Times New Roman" w:hAnsi="Times New Roman" w:cs="Times New Roman"/>
          <w:sz w:val="24"/>
        </w:rPr>
        <w:t>SSR</w:t>
      </w:r>
      <w:r w:rsidRPr="004C3A3B">
        <w:rPr>
          <w:rFonts w:ascii="Times New Roman" w:hAnsi="Times New Roman" w:cs="Times New Roman"/>
          <w:sz w:val="24"/>
        </w:rPr>
        <w:t>), functional</w:t>
      </w:r>
      <w:r>
        <w:rPr>
          <w:rFonts w:ascii="Times New Roman" w:hAnsi="Times New Roman" w:cs="Times New Roman"/>
          <w:sz w:val="24"/>
        </w:rPr>
        <w:t xml:space="preserve"> dispersion (FDis), community weighted mean (CWM), non-wood boring beetles (N WB B) and small wood boring beetles (S WB B).</w:t>
      </w:r>
      <w:r w:rsidR="00F31ABA">
        <w:rPr>
          <w:rFonts w:ascii="Times New Roman" w:hAnsi="Times New Roman" w:cs="Times New Roman"/>
          <w:sz w:val="24"/>
        </w:rPr>
        <w:t xml:space="preserve"> Large wood boring beetles excavate cavities with diameters larger than 3 mm, which may be occupied by cavity nesting bees.</w:t>
      </w:r>
      <w:r w:rsidR="00DD30B5">
        <w:rPr>
          <w:rFonts w:ascii="Times New Roman" w:hAnsi="Times New Roman" w:cs="Times New Roman"/>
          <w:sz w:val="24"/>
        </w:rPr>
        <w:br w:type="page"/>
      </w:r>
    </w:p>
    <w:tbl>
      <w:tblPr>
        <w:tblStyle w:val="PlainTable2"/>
        <w:tblW w:w="11537" w:type="dxa"/>
        <w:tblLook w:val="0600"/>
      </w:tblPr>
      <w:tblGrid>
        <w:gridCol w:w="1786"/>
        <w:gridCol w:w="1029"/>
        <w:gridCol w:w="948"/>
        <w:gridCol w:w="1026"/>
        <w:gridCol w:w="948"/>
        <w:gridCol w:w="1026"/>
        <w:gridCol w:w="948"/>
        <w:gridCol w:w="954"/>
        <w:gridCol w:w="959"/>
        <w:gridCol w:w="954"/>
        <w:gridCol w:w="959"/>
      </w:tblGrid>
      <w:tr w:rsidR="00A74598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A74598" w:rsidRPr="006939C5" w:rsidRDefault="00A74598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gridSpan w:val="2"/>
            <w:noWrap/>
            <w:hideMark/>
          </w:tcPr>
          <w:p w:rsidR="00A74598" w:rsidRPr="006939C5" w:rsidRDefault="00A74598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B B Ab</w:t>
            </w:r>
          </w:p>
        </w:tc>
        <w:tc>
          <w:tcPr>
            <w:tcW w:w="1974" w:type="dxa"/>
            <w:gridSpan w:val="2"/>
            <w:noWrap/>
            <w:hideMark/>
          </w:tcPr>
          <w:p w:rsidR="00A74598" w:rsidRPr="006939C5" w:rsidRDefault="00A74598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B B SR</w:t>
            </w:r>
          </w:p>
        </w:tc>
        <w:tc>
          <w:tcPr>
            <w:tcW w:w="1974" w:type="dxa"/>
            <w:gridSpan w:val="2"/>
            <w:noWrap/>
            <w:hideMark/>
          </w:tcPr>
          <w:p w:rsidR="00A74598" w:rsidRPr="006939C5" w:rsidRDefault="00A74598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WB B 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R</w:t>
            </w:r>
          </w:p>
        </w:tc>
        <w:tc>
          <w:tcPr>
            <w:tcW w:w="1913" w:type="dxa"/>
            <w:gridSpan w:val="2"/>
            <w:noWrap/>
            <w:hideMark/>
          </w:tcPr>
          <w:p w:rsidR="00A74598" w:rsidRPr="006939C5" w:rsidRDefault="00A74598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WB B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is</w:t>
            </w:r>
          </w:p>
        </w:tc>
        <w:tc>
          <w:tcPr>
            <w:tcW w:w="1913" w:type="dxa"/>
            <w:gridSpan w:val="2"/>
            <w:noWrap/>
            <w:hideMark/>
          </w:tcPr>
          <w:p w:rsidR="00A74598" w:rsidRPr="006939C5" w:rsidRDefault="00A74598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WB B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M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B B SR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A74598" w:rsidP="009278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WB B </w:t>
            </w:r>
            <w:r w:rsidR="00DD30B5" w:rsidRPr="004C3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92787A" w:rsidRPr="004C3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</w:t>
            </w:r>
            <w:r w:rsidR="00DD30B5" w:rsidRPr="004C3A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bookmarkStart w:id="0" w:name="_GoBack"/>
            <w:bookmarkEnd w:id="0"/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A74598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WB B </w:t>
            </w:r>
            <w:r w:rsidR="00DD30B5"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is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A74598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WB B </w:t>
            </w:r>
            <w:r w:rsidR="00DD30B5"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M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SR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Ab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SR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ation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974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SR</w:t>
            </w:r>
          </w:p>
        </w:tc>
        <w:tc>
          <w:tcPr>
            <w:tcW w:w="1913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Ab</w:t>
            </w:r>
          </w:p>
        </w:tc>
        <w:tc>
          <w:tcPr>
            <w:tcW w:w="1913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SR</w:t>
            </w: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DD30B5" w:rsidRPr="00DD30B5" w:rsidTr="00A74598">
        <w:trPr>
          <w:trHeight w:val="298"/>
        </w:trPr>
        <w:tc>
          <w:tcPr>
            <w:tcW w:w="2815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SR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2815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Ab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2815" w:type="dxa"/>
            <w:gridSpan w:val="2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 SR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30B5" w:rsidRPr="00DD30B5" w:rsidTr="00A74598">
        <w:trPr>
          <w:trHeight w:val="298"/>
        </w:trPr>
        <w:tc>
          <w:tcPr>
            <w:tcW w:w="178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ation</w:t>
            </w:r>
          </w:p>
        </w:tc>
        <w:tc>
          <w:tcPr>
            <w:tcW w:w="102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026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8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54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9" w:type="dxa"/>
            <w:noWrap/>
            <w:hideMark/>
          </w:tcPr>
          <w:p w:rsidR="00DD30B5" w:rsidRPr="006939C5" w:rsidRDefault="00DD30B5" w:rsidP="0011777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939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</w:tbl>
    <w:p w:rsidR="00B02D89" w:rsidRPr="00A81A96" w:rsidRDefault="00F24AB2" w:rsidP="00A81A9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02D89" w:rsidRPr="00A81A96" w:rsidSect="00EB17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419" w:rsidRDefault="00B63419" w:rsidP="00B63419">
      <w:pPr>
        <w:spacing w:after="0" w:line="240" w:lineRule="auto"/>
      </w:pPr>
      <w:r>
        <w:separator/>
      </w:r>
    </w:p>
  </w:endnote>
  <w:endnote w:type="continuationSeparator" w:id="0">
    <w:p w:rsidR="00B63419" w:rsidRDefault="00B63419" w:rsidP="00B63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19" w:rsidRDefault="00B6341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19" w:rsidRDefault="00B6341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19" w:rsidRDefault="00B634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419" w:rsidRDefault="00B63419" w:rsidP="00B63419">
      <w:pPr>
        <w:spacing w:after="0" w:line="240" w:lineRule="auto"/>
      </w:pPr>
      <w:r>
        <w:separator/>
      </w:r>
    </w:p>
  </w:footnote>
  <w:footnote w:type="continuationSeparator" w:id="0">
    <w:p w:rsidR="00B63419" w:rsidRDefault="00B63419" w:rsidP="00B63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19" w:rsidRDefault="00B6341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19" w:rsidRDefault="00B6341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419" w:rsidRDefault="00B6341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6939C5"/>
    <w:rsid w:val="00141A95"/>
    <w:rsid w:val="00446D03"/>
    <w:rsid w:val="004C3A3B"/>
    <w:rsid w:val="005745A9"/>
    <w:rsid w:val="006939C5"/>
    <w:rsid w:val="007C7EF1"/>
    <w:rsid w:val="0092787A"/>
    <w:rsid w:val="00A339CC"/>
    <w:rsid w:val="00A736D3"/>
    <w:rsid w:val="00A74598"/>
    <w:rsid w:val="00A81A96"/>
    <w:rsid w:val="00B63419"/>
    <w:rsid w:val="00B92D71"/>
    <w:rsid w:val="00C634AD"/>
    <w:rsid w:val="00D6648E"/>
    <w:rsid w:val="00DC2708"/>
    <w:rsid w:val="00DD30B5"/>
    <w:rsid w:val="00EB17C9"/>
    <w:rsid w:val="00F24AB2"/>
    <w:rsid w:val="00F31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4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A81A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DD30B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17C9"/>
  </w:style>
  <w:style w:type="paragraph" w:styleId="Header">
    <w:name w:val="header"/>
    <w:basedOn w:val="Normal"/>
    <w:link w:val="HeaderChar"/>
    <w:uiPriority w:val="99"/>
    <w:unhideWhenUsed/>
    <w:rsid w:val="00B63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419"/>
  </w:style>
  <w:style w:type="paragraph" w:styleId="Footer">
    <w:name w:val="footer"/>
    <w:basedOn w:val="Normal"/>
    <w:link w:val="FooterChar"/>
    <w:uiPriority w:val="99"/>
    <w:unhideWhenUsed/>
    <w:rsid w:val="00B63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4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</Words>
  <Characters>1117</Characters>
  <Application>Microsoft Office Word</Application>
  <DocSecurity>0</DocSecurity>
  <Lines>62</Lines>
  <Paragraphs>32</Paragraphs>
  <ScaleCrop>false</ScaleCrop>
  <Company/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20T21:14:00Z</dcterms:created>
  <dcterms:modified xsi:type="dcterms:W3CDTF">2015-12-06T06:18:00Z</dcterms:modified>
</cp:coreProperties>
</file>